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bookmarkStart w:id="0" w:name="_Hlk214896384"/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 xml:space="preserve">Benson, P. L., </w:t>
      </w:r>
      <w:proofErr w:type="spellStart"/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>Roehlkepartain</w:t>
      </w:r>
      <w:proofErr w:type="spellEnd"/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>, E. C., &amp; Rude, S. P. (2003). Spiritual development in childhood and adolescence: Toward a field of inquiry</w:t>
      </w:r>
      <w:r w:rsidRPr="003B436C">
        <w:rPr>
          <w:rFonts w:ascii="Times New Roman" w:eastAsia="Garamond" w:hAnsi="Times New Roman" w:cs="Times New Roman"/>
          <w:i/>
          <w:iCs/>
          <w:color w:val="0563C1" w:themeColor="hyperlink"/>
          <w:sz w:val="22"/>
          <w:szCs w:val="22"/>
          <w:u w:val="single"/>
        </w:rPr>
        <w:t>. Applied Developmental Science</w:t>
      </w:r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>, 7(3), 205–213. https://doi.org/10.1207/S1532480XADS0703_12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Boutros, H. M., Mina, M., Van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Door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-Harder, N., et al. (2024). The landscape of spiritual health and spirituality in Canada: A scoping review protocol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PLOS ONE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19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8), e0309294. </w:t>
      </w:r>
      <w:hyperlink r:id="rId5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371/journal.pone.0309294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Braun, V., &amp; Clarke, V. (2019). Reflecting on reflexive thematic analysis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 xml:space="preserve">Qualitative Research in Sport, Exercise and Health, 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11(4), 589–597. </w:t>
      </w:r>
      <w:hyperlink r:id="rId6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80/2159676X.2019.1628806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CASC/ACSS</w:t>
      </w:r>
      <w:r w:rsidRPr="003B436C">
        <w:rPr>
          <w:rFonts w:ascii="Times New Roman" w:eastAsia="Garamond" w:hAnsi="Times New Roman" w:cs="Times New Roman"/>
          <w:sz w:val="22"/>
          <w:szCs w:val="22"/>
        </w:rPr>
        <w:t>. (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n.d.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). CASC/ACSS. Retrieved December 15, 2024, from </w:t>
      </w:r>
      <w:hyperlink r:id="rId7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www.spiritualcare.ca/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Como, J. M. (2007). Spiritual practice: A literature review related to spiritual health and health outcomes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Holistic Nursing Practice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21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5), 224–236. </w:t>
      </w:r>
      <w:hyperlink r:id="rId8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97/01.HNP.0000287986.17344.02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De Diego-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Cordero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R., Suárez-Reina, P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Badanta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B., et al. 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2022). The efficacy of religious and spiritual interventions in nursing care to promote mental, physical and spiritual health: A systematic review and meta-analysis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Applied Nursing Research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67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151618. </w:t>
      </w:r>
      <w:hyperlink r:id="rId9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16/j.apnr.2022.151618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Denee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P. J. (2018)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Why liberalism failed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 (Paperback edition). Yale University Press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Furseth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>, I. 2018. 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Religious Complexity in the Public Sphere: Comparing Nordic Countries</w:t>
      </w:r>
      <w:r w:rsidRPr="003B436C">
        <w:rPr>
          <w:rFonts w:ascii="Times New Roman" w:eastAsia="Garamond" w:hAnsi="Times New Roman" w:cs="Times New Roman"/>
          <w:sz w:val="22"/>
          <w:szCs w:val="22"/>
        </w:rPr>
        <w:t>. New York: Palgrave Macmillan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>Herbert, D. E. J. (2011). Theorizing religion and media in contemporary societies: An account of religious ‘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publicizatio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.’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European Journal of Cultural Studies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14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6), 626–648. </w:t>
      </w:r>
      <w:hyperlink r:id="rId10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177/1367549411419981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 xml:space="preserve">King, M. B., &amp; Koenig, H. G. (2009). Conceptualising spirituality for medical research and health service provision. </w:t>
      </w:r>
      <w:r w:rsidRPr="003B436C">
        <w:rPr>
          <w:rFonts w:ascii="Times New Roman" w:eastAsia="Garamond" w:hAnsi="Times New Roman" w:cs="Times New Roman"/>
          <w:i/>
          <w:iCs/>
          <w:color w:val="0563C1" w:themeColor="hyperlink"/>
          <w:sz w:val="22"/>
          <w:szCs w:val="22"/>
          <w:u w:val="single"/>
        </w:rPr>
        <w:t>BMC Health Services Research, 9</w:t>
      </w:r>
      <w:r w:rsidRPr="003B436C"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  <w:t>(1), 1–7. https://doi.org/10.1186/1472-6963-9-116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proofErr w:type="spellStart"/>
      <w:r w:rsidRPr="003B436C">
        <w:rPr>
          <w:rStyle w:val="Hyperlink"/>
          <w:rFonts w:ascii="Times New Roman" w:eastAsia="Garamond" w:hAnsi="Times New Roman" w:cs="Times New Roman"/>
          <w:sz w:val="22"/>
          <w:szCs w:val="22"/>
        </w:rPr>
        <w:lastRenderedPageBreak/>
        <w:t>Lasair</w:t>
      </w:r>
      <w:proofErr w:type="spellEnd"/>
      <w:r w:rsidRPr="003B436C">
        <w:rPr>
          <w:rStyle w:val="Hyperlink"/>
          <w:rFonts w:ascii="Times New Roman" w:eastAsia="Garamond" w:hAnsi="Times New Roman" w:cs="Times New Roman"/>
          <w:sz w:val="22"/>
          <w:szCs w:val="22"/>
        </w:rPr>
        <w:t>, S. (2025).</w:t>
      </w:r>
      <w:r w:rsidRPr="00731EDA">
        <w:rPr>
          <w:rStyle w:val="Hyperlink"/>
          <w:rFonts w:ascii="Times New Roman" w:eastAsia="Garamond" w:hAnsi="Times New Roman" w:cs="Times New Roman"/>
          <w:i/>
          <w:iCs/>
          <w:sz w:val="22"/>
          <w:szCs w:val="22"/>
        </w:rPr>
        <w:t xml:space="preserve"> Spirituality and Holistic Spiritual Health: Expanding Chaplaincy’s Theoretical Frame</w:t>
      </w:r>
      <w:r w:rsidRPr="003B436C">
        <w:rPr>
          <w:rStyle w:val="Hyperlink"/>
          <w:rFonts w:ascii="Times New Roman" w:eastAsia="Garamond" w:hAnsi="Times New Roman" w:cs="Times New Roman"/>
          <w:sz w:val="22"/>
          <w:szCs w:val="22"/>
        </w:rPr>
        <w:t xml:space="preserve"> (1st </w:t>
      </w:r>
      <w:proofErr w:type="spellStart"/>
      <w:r w:rsidRPr="003B436C">
        <w:rPr>
          <w:rStyle w:val="Hyperlink"/>
          <w:rFonts w:ascii="Times New Roman" w:eastAsia="Garamond" w:hAnsi="Times New Roman" w:cs="Times New Roman"/>
          <w:sz w:val="22"/>
          <w:szCs w:val="22"/>
        </w:rPr>
        <w:t>ed</w:t>
      </w:r>
      <w:proofErr w:type="spellEnd"/>
      <w:r w:rsidRPr="003B436C">
        <w:rPr>
          <w:rStyle w:val="Hyperlink"/>
          <w:rFonts w:ascii="Times New Roman" w:eastAsia="Garamond" w:hAnsi="Times New Roman" w:cs="Times New Roman"/>
          <w:sz w:val="22"/>
          <w:szCs w:val="22"/>
        </w:rPr>
        <w:t>). Taylor &amp; Francis Group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Lee, S. J. C. (2002). In a secular spirit: strategies of Clinical Pastoral Education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Health Care Analysis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10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4), 339–356. </w:t>
      </w:r>
      <w:hyperlink r:id="rId11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23/A:1023423125939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467886"/>
          <w:sz w:val="22"/>
          <w:szCs w:val="22"/>
          <w:u w:val="single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Milbank, J. (1997)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The word made strange: theology, language, culture</w:t>
      </w:r>
      <w:r w:rsidRPr="003B436C">
        <w:rPr>
          <w:rFonts w:ascii="Times New Roman" w:eastAsia="Garamond" w:hAnsi="Times New Roman" w:cs="Times New Roman"/>
          <w:sz w:val="22"/>
          <w:szCs w:val="22"/>
        </w:rPr>
        <w:t>. Blackwell Publishers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Muhl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C., Cornish, E., Zhou, X. A., Mulligan, K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Bayoumi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I., Ashcroft, R., Ross-White, A., &amp; Godfrey, C. (2025). Social Prescribing for Children and Youth: A Scoping Review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Health &amp; Social Care in the Community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2025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1), 5265529. </w:t>
      </w:r>
      <w:hyperlink r:id="rId12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155/hsc/5265529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proofErr w:type="spellStart"/>
      <w:r w:rsidRPr="680A1099">
        <w:rPr>
          <w:rFonts w:ascii="Times New Roman" w:eastAsia="Garamond" w:hAnsi="Times New Roman" w:cs="Times New Roman"/>
          <w:sz w:val="22"/>
          <w:szCs w:val="22"/>
        </w:rPr>
        <w:t>Muhl</w:t>
      </w:r>
      <w:proofErr w:type="spellEnd"/>
      <w:r w:rsidRPr="680A1099">
        <w:rPr>
          <w:rFonts w:ascii="Times New Roman" w:eastAsia="Garamond" w:hAnsi="Times New Roman" w:cs="Times New Roman"/>
          <w:sz w:val="22"/>
          <w:szCs w:val="22"/>
        </w:rPr>
        <w:t xml:space="preserve">, C., Mulligan, K., </w:t>
      </w:r>
      <w:proofErr w:type="spellStart"/>
      <w:r w:rsidRPr="680A1099">
        <w:rPr>
          <w:rFonts w:ascii="Times New Roman" w:eastAsia="Garamond" w:hAnsi="Times New Roman" w:cs="Times New Roman"/>
          <w:sz w:val="22"/>
          <w:szCs w:val="22"/>
        </w:rPr>
        <w:t>Bayoumi</w:t>
      </w:r>
      <w:proofErr w:type="spellEnd"/>
      <w:r w:rsidRPr="680A1099">
        <w:rPr>
          <w:rFonts w:ascii="Times New Roman" w:eastAsia="Garamond" w:hAnsi="Times New Roman" w:cs="Times New Roman"/>
          <w:sz w:val="22"/>
          <w:szCs w:val="22"/>
        </w:rPr>
        <w:t xml:space="preserve">, I., Ashcroft, R., &amp; Godfrey, C. (2023). Establishing internationally accepted conceptual and operational definitions of social prescribing through expert consensus: a Delphi study. </w:t>
      </w:r>
      <w:r w:rsidRPr="680A1099">
        <w:rPr>
          <w:rFonts w:ascii="Times New Roman" w:eastAsia="Garamond" w:hAnsi="Times New Roman" w:cs="Times New Roman"/>
          <w:i/>
          <w:iCs/>
          <w:sz w:val="22"/>
          <w:szCs w:val="22"/>
        </w:rPr>
        <w:t>BMJ Open</w:t>
      </w:r>
      <w:r w:rsidRPr="680A1099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680A1099">
        <w:rPr>
          <w:rFonts w:ascii="Times New Roman" w:eastAsia="Garamond" w:hAnsi="Times New Roman" w:cs="Times New Roman"/>
          <w:i/>
          <w:iCs/>
          <w:sz w:val="22"/>
          <w:szCs w:val="22"/>
        </w:rPr>
        <w:t>13</w:t>
      </w:r>
      <w:r w:rsidRPr="680A1099">
        <w:rPr>
          <w:rFonts w:ascii="Times New Roman" w:eastAsia="Garamond" w:hAnsi="Times New Roman" w:cs="Times New Roman"/>
          <w:sz w:val="22"/>
          <w:szCs w:val="22"/>
        </w:rPr>
        <w:t xml:space="preserve">(7), e070184. </w:t>
      </w:r>
      <w:hyperlink r:id="rId13">
        <w:r w:rsidRPr="680A1099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136/bmjopen-2022-070184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Page, M. J., &amp;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Moher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D. (2017). 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Evaluations of the uptake and impact of the Preferred Reporting Items for Systematic reviews and Meta-Analyses (PRISMA) Statement and extensions: a scoping review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Systematic Reviews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6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1), 263. </w:t>
      </w:r>
      <w:hyperlink r:id="rId14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186/s13643-017-0663-8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Style w:val="Hyperlink"/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Parker, C. (2018). Popular Religions and Multiple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Modernities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>: A Non-Western Perspective. In W. I. April (Ed.),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 xml:space="preserve"> Culture and Identity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.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InTech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. </w:t>
      </w:r>
      <w:hyperlink r:id="rId15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5772/intechopen.74411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i/>
          <w:iCs/>
          <w:color w:val="222222"/>
          <w:sz w:val="22"/>
          <w:szCs w:val="22"/>
        </w:rPr>
      </w:pPr>
      <w:r w:rsidRPr="003B436C">
        <w:rPr>
          <w:rFonts w:ascii="Times New Roman" w:eastAsia="Garamond" w:hAnsi="Times New Roman" w:cs="Times New Roman"/>
          <w:color w:val="222222"/>
          <w:sz w:val="22"/>
          <w:szCs w:val="22"/>
        </w:rPr>
        <w:t xml:space="preserve">Pickett, W., King, N., Elgar, F. J., &amp; Michaelson, V. E. (2025). Relative socio-economic position and meaning and purpose in life in adolescents: An intangible cost of social inequalities. </w:t>
      </w:r>
      <w:r w:rsidRPr="003B436C">
        <w:rPr>
          <w:rFonts w:ascii="Times New Roman" w:eastAsia="Garamond" w:hAnsi="Times New Roman" w:cs="Times New Roman"/>
          <w:i/>
          <w:iCs/>
          <w:color w:val="222222"/>
          <w:sz w:val="22"/>
          <w:szCs w:val="22"/>
        </w:rPr>
        <w:t>SSM-Population Health, 30, 101776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Prosma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H.-J. (2020). Radical Romanticism: postmodern polytheism in Richard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Rorty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 and John Milbank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International Journal of Philosophy and Theology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81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1), 18–35. </w:t>
      </w:r>
      <w:hyperlink r:id="rId16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80/21692327.2018.1542610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467886"/>
          <w:sz w:val="22"/>
          <w:szCs w:val="22"/>
          <w:u w:val="single"/>
        </w:rPr>
      </w:pPr>
      <w:proofErr w:type="spellStart"/>
      <w:r w:rsidRPr="003B436C">
        <w:rPr>
          <w:rFonts w:ascii="Times New Roman" w:eastAsia="Garamond" w:hAnsi="Times New Roman" w:cs="Times New Roman"/>
          <w:color w:val="467886"/>
          <w:sz w:val="22"/>
          <w:szCs w:val="22"/>
          <w:u w:val="single"/>
        </w:rPr>
        <w:t>Puchalski</w:t>
      </w:r>
      <w:proofErr w:type="spellEnd"/>
      <w:r w:rsidRPr="003B436C">
        <w:rPr>
          <w:rFonts w:ascii="Times New Roman" w:eastAsia="Garamond" w:hAnsi="Times New Roman" w:cs="Times New Roman"/>
          <w:color w:val="467886"/>
          <w:sz w:val="22"/>
          <w:szCs w:val="22"/>
          <w:u w:val="single"/>
        </w:rPr>
        <w:t>, C. M. (2014). The FICA Spiritual History Tool #274. Journal of Palliative Medicine, 17(1), 105–106. https://doi.org/10.1089/jpm.2013.9458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sz w:val="22"/>
          <w:szCs w:val="22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Puchalski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C., Ferrell, B., Virani, R., Otis-Green, S., Baird, P., Bull, J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Chochinov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H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Handzo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G., Nelson-Becker, H., Prince-Paul, M., Pugliese, K., &amp;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Sulmasy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D. (2009). Improving the </w:t>
      </w:r>
      <w:r w:rsidRPr="003B436C">
        <w:rPr>
          <w:rFonts w:ascii="Times New Roman" w:eastAsia="Garamond" w:hAnsi="Times New Roman" w:cs="Times New Roman"/>
          <w:sz w:val="22"/>
          <w:szCs w:val="22"/>
        </w:rPr>
        <w:lastRenderedPageBreak/>
        <w:t xml:space="preserve">Quality of Spiritual Care as a Dimension of Palliative Care: The Report of the Consensus Conference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 xml:space="preserve">Journal of Palliative Medicine, 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12(10), 885–904. </w:t>
      </w:r>
      <w:hyperlink r:id="rId17" w:history="1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089/jpm.2009.0142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sz w:val="22"/>
          <w:szCs w:val="22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Roehlkepartai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E. C., Benson, P. L., Scales, P. C., Kimball, L., &amp; King, P. E. (2008)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With their own voices: A global exploration of how today’s young people experience and think about spiritual development.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 Center for Spiritual Development in Childhood and Adolescence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Taylor, C. (2024)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Cosmic connections: poetry in the age of disenchantment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. The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Belknap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 Press of Harvard University Press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Taylor, C. (2018)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The ethics of authenticity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 (Second printing.). Harvard University Press.</w:t>
      </w:r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color w:val="0563C1" w:themeColor="hyperlink"/>
          <w:sz w:val="22"/>
          <w:szCs w:val="22"/>
          <w:u w:val="single"/>
        </w:rPr>
      </w:pP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Tricco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A. C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Lillie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E., 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>Zarin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  <w:lang w:val="fr-FR"/>
        </w:rPr>
        <w:t xml:space="preserve">, W., et al. </w:t>
      </w:r>
      <w:r w:rsidRPr="003B436C">
        <w:rPr>
          <w:rFonts w:ascii="Times New Roman" w:eastAsia="Garamond" w:hAnsi="Times New Roman" w:cs="Times New Roman"/>
          <w:sz w:val="22"/>
          <w:szCs w:val="22"/>
        </w:rPr>
        <w:t>(2018). PRISMA Extension for Scoping Reviews (PRISMA-</w:t>
      </w:r>
      <w:proofErr w:type="spellStart"/>
      <w:r w:rsidRPr="003B436C">
        <w:rPr>
          <w:rFonts w:ascii="Times New Roman" w:eastAsia="Garamond" w:hAnsi="Times New Roman" w:cs="Times New Roman"/>
          <w:sz w:val="22"/>
          <w:szCs w:val="22"/>
        </w:rPr>
        <w:t>ScR</w:t>
      </w:r>
      <w:proofErr w:type="spellEnd"/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): Checklist and Explanation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Annals of Internal Medicine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169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7), 467–473. </w:t>
      </w:r>
      <w:hyperlink r:id="rId18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7326/M18-0850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Walton, M. N. (2012). Assessing the Construction of Spirituality: Conceptualizing Spirituality in Health Care Settings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Journal of Pastoral Care &amp; Counseling: Advancing Theory and Professional Practice through Scholarly and Reflective Publications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,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66</w:t>
      </w: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(3), 1–16. </w:t>
      </w:r>
      <w:hyperlink r:id="rId19">
        <w:r w:rsidRPr="003B436C">
          <w:rPr>
            <w:rStyle w:val="Hyperlink"/>
            <w:rFonts w:ascii="Times New Roman" w:eastAsia="Garamond" w:hAnsi="Times New Roman" w:cs="Times New Roman"/>
            <w:sz w:val="22"/>
            <w:szCs w:val="22"/>
          </w:rPr>
          <w:t>https://doi.org/10.1177/154230501206600307</w:t>
        </w:r>
      </w:hyperlink>
    </w:p>
    <w:p w:rsidR="003F3D1A" w:rsidRPr="003B436C" w:rsidRDefault="003F3D1A" w:rsidP="003F3D1A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eastAsia="Garamond" w:hAnsi="Times New Roman" w:cs="Times New Roman"/>
          <w:sz w:val="22"/>
          <w:szCs w:val="22"/>
        </w:rPr>
      </w:pPr>
      <w:r w:rsidRPr="003B436C">
        <w:rPr>
          <w:rFonts w:ascii="Times New Roman" w:eastAsia="Garamond" w:hAnsi="Times New Roman" w:cs="Times New Roman"/>
          <w:sz w:val="22"/>
          <w:szCs w:val="22"/>
        </w:rPr>
        <w:t xml:space="preserve">Watson, J. (2003). Preparing spirituality for citizenship. </w:t>
      </w:r>
      <w:r w:rsidRPr="003B436C">
        <w:rPr>
          <w:rFonts w:ascii="Times New Roman" w:eastAsia="Garamond" w:hAnsi="Times New Roman" w:cs="Times New Roman"/>
          <w:i/>
          <w:iCs/>
          <w:sz w:val="22"/>
          <w:szCs w:val="22"/>
        </w:rPr>
        <w:t>International Journal of Children’s Spirituality, 8</w:t>
      </w:r>
      <w:r w:rsidRPr="003B436C">
        <w:rPr>
          <w:rFonts w:ascii="Times New Roman" w:eastAsia="Garamond" w:hAnsi="Times New Roman" w:cs="Times New Roman"/>
          <w:sz w:val="22"/>
          <w:szCs w:val="22"/>
        </w:rPr>
        <w:t>(1), 9–24. https://doi.org/10.1080/13644360304641</w:t>
      </w:r>
    </w:p>
    <w:p w:rsidR="00B16F83" w:rsidRDefault="00B16F83">
      <w:bookmarkStart w:id="1" w:name="_GoBack"/>
      <w:bookmarkEnd w:id="0"/>
      <w:bookmarkEnd w:id="1"/>
    </w:p>
    <w:sectPr w:rsidR="00B16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601F9"/>
    <w:multiLevelType w:val="hybridMultilevel"/>
    <w:tmpl w:val="37622EE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719"/>
  </w:docVars>
  <w:rsids>
    <w:rsidRoot w:val="00054610"/>
    <w:rsid w:val="00054610"/>
    <w:rsid w:val="003F3D1A"/>
    <w:rsid w:val="00B1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BF50D-F146-4CBE-8B9C-CE236FA82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D1A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F3D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01.HNP.0000287986.17344.02" TargetMode="External"/><Relationship Id="rId13" Type="http://schemas.openxmlformats.org/officeDocument/2006/relationships/hyperlink" Target="https://doi.org/10.1136/bmjopen-2022-070184" TargetMode="External"/><Relationship Id="rId18" Type="http://schemas.openxmlformats.org/officeDocument/2006/relationships/hyperlink" Target="https://doi.org/10.7326/M18-0850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spiritualcare.ca/" TargetMode="External"/><Relationship Id="rId12" Type="http://schemas.openxmlformats.org/officeDocument/2006/relationships/hyperlink" Target="https://doi.org/10.1155/hsc/5265529" TargetMode="External"/><Relationship Id="rId17" Type="http://schemas.openxmlformats.org/officeDocument/2006/relationships/hyperlink" Target="https://doi.org/10.1089/jpm.2009.014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80/21692327.2018.1542610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2159676X.2019.1628806" TargetMode="External"/><Relationship Id="rId11" Type="http://schemas.openxmlformats.org/officeDocument/2006/relationships/hyperlink" Target="https://doi.org/10.1023/A:1023423125939" TargetMode="External"/><Relationship Id="rId5" Type="http://schemas.openxmlformats.org/officeDocument/2006/relationships/hyperlink" Target="https://doi.org/10.1371/journal.pone.0309294" TargetMode="External"/><Relationship Id="rId15" Type="http://schemas.openxmlformats.org/officeDocument/2006/relationships/hyperlink" Target="https://doi.org/10.5772/intechopen.74411" TargetMode="External"/><Relationship Id="rId10" Type="http://schemas.openxmlformats.org/officeDocument/2006/relationships/hyperlink" Target="https://doi.org/10.1177/1367549411419981" TargetMode="External"/><Relationship Id="rId19" Type="http://schemas.openxmlformats.org/officeDocument/2006/relationships/hyperlink" Target="https://doi.org/10.1177/1542305012066003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pnr.2022.151618" TargetMode="External"/><Relationship Id="rId14" Type="http://schemas.openxmlformats.org/officeDocument/2006/relationships/hyperlink" Target="https://doi.org/10.1186/s13643-017-0663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360</Characters>
  <Application>Microsoft Office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2-12T07:09:00Z</dcterms:created>
  <dcterms:modified xsi:type="dcterms:W3CDTF">2026-02-12T07:09:00Z</dcterms:modified>
</cp:coreProperties>
</file>